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7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FEC developed from the Neve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39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5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SR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thelial splicing regulatory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50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2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T3H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ppressor of Ty 3 homolog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60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46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4169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11752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96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64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I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4 and SFRS1 interact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33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64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I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4 and SFRS1 interact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20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934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MT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mitin family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61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3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A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1 (glutamate/neutral amino acid transporter), member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42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5549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M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ment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53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191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VL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ongation of very long chain fatty acids (FEN1/Elo2, SUR4/Elo3, yeast)-like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73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167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Y (sex determining region Y)-box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45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219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2G1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lipase A2, group XV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2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099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D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FRSF1A-associated via death doma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6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2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3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CF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CTC-binding factor (zinc finger protei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0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8725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R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yoxylate reductase 1 homolog (Arabidopsis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70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424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M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ckstrin homology domain containing, family G (with RhoGef domain)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13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108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H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dherin 1, type 1, E-cadherin (epithelial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687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49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dolase A, fructose-bisphosphat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51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48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L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steroid dehydrogenase lik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26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069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3B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 3b, subunit 5, 10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57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color w:val="000000"/>
                <w:lang w:eastAsia="ko-KR"/>
              </w:rPr>
            </w:pPr>
            <w:r>
              <w:rPr>
                <w:rFonts w:eastAsia="Times New Roman" w:cs="Calibri"/>
                <w:color w:val="000000"/>
              </w:rPr>
              <w:t>Hs.</w:t>
            </w:r>
            <w:r>
              <w:rPr>
                <w:rFonts w:eastAsia="Batang;바탕" w:cs="Calibri"/>
                <w:color w:val="000000"/>
                <w:lang w:eastAsia="ko-KR"/>
              </w:rPr>
              <w:t>5952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NB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ryopherin (importin) beta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32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9998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GP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hingosine-1-phosphate ly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30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0127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(nucleoside diphosphate linked moiety X)-type motif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12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177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02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1096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GCR6L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George syndrome critical region gene 6-lik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90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29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9orf4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9 open reading frame 4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54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52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1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tor complex subunit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59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658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PROT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ptin receptor overlapping transcript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5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37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C25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ell division cycle 25 homolog B (S. pomb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56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22500/Hs.66858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C16 homolog A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80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56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BP1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 binding protein 1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45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52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1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tor complex subunit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61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color w:val="000000"/>
                <w:lang w:eastAsia="ko-KR"/>
              </w:rPr>
            </w:pPr>
            <w:r>
              <w:rPr>
                <w:rFonts w:eastAsia="Times New Roman" w:cs="Calibri"/>
                <w:color w:val="000000"/>
              </w:rPr>
              <w:t>Hs.</w:t>
            </w:r>
            <w:r>
              <w:rPr>
                <w:rFonts w:eastAsia="Batang;바탕" w:cs="Calibri"/>
                <w:color w:val="000000"/>
                <w:lang w:eastAsia="ko-KR"/>
              </w:rPr>
              <w:t>7143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60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60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90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84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AD (Asp-Glu-Ala-Asp) box polypeptide 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0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013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A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etyl-CoA acyltransferas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5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869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gen-activated protein kinase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10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1003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GF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nective tissue growth fac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03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52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RD2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yrin repeat domain 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69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6940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2F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2F transcription factor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1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3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A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1 (glutamate/neutral amino acid transporter), member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64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099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D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FRSF1A-associated via death doma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14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338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PVL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rboxypeptidase, vitellogenic-lik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88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0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4A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4, sodium bicarbonate cotransporter, member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8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59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domain traffick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06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130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1L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l-1 suppressor of lin-12-like (C. elegans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04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color w:val="000000"/>
                <w:lang w:eastAsia="ko-KR"/>
              </w:rPr>
            </w:pPr>
            <w:r>
              <w:rPr>
                <w:rFonts w:eastAsia="Times New Roman" w:cs="Calibri"/>
                <w:color w:val="000000"/>
              </w:rPr>
              <w:t>Hs.70688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F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arginine-rich splicing factor 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8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0127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(nucleoside diphosphate linked moiety X)-type motif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6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3 (apoptosis repressor with CARD domai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93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35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92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color w:val="000000"/>
                <w:lang w:eastAsia="ko-KR"/>
              </w:rPr>
            </w:pPr>
            <w:r>
              <w:rPr>
                <w:rFonts w:eastAsia="Times New Roman" w:cs="Calibri"/>
                <w:color w:val="000000"/>
              </w:rPr>
              <w:t>Hs.</w:t>
            </w:r>
            <w:r>
              <w:rPr>
                <w:rFonts w:eastAsia="Batang;바탕" w:cs="Calibri"/>
                <w:color w:val="000000"/>
                <w:lang w:eastAsia="ko-KR"/>
              </w:rPr>
              <w:t>67561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M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M-type 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8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962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3 (apoptosis repressor with CARD domai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93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39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5E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'-nucleotidase, ecto (CD73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57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Batang;바탕" w:cs="Calibri"/>
                <w:color w:val="000000"/>
                <w:lang w:eastAsia="ko-KR"/>
              </w:rPr>
            </w:pPr>
            <w:r>
              <w:rPr>
                <w:rFonts w:eastAsia="Times New Roman" w:cs="Calibri"/>
                <w:color w:val="000000"/>
              </w:rPr>
              <w:t>Hs.</w:t>
            </w:r>
            <w:r>
              <w:rPr>
                <w:rFonts w:eastAsia="Batang;바탕" w:cs="Calibri"/>
                <w:color w:val="000000"/>
                <w:lang w:eastAsia="ko-KR"/>
              </w:rPr>
              <w:t>5952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NB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ryopherin (importin) beta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891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167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X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Y (sex determining region Y)-box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95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27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XC1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omeobox C1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22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21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2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2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41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52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1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diator complex subunit 1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28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0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4A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4, sodium bicarbonate cotransporter, member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84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444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S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TD (carboxy-terminal domain, RNA polymerase II, polypeptide A) small phosphat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51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48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DL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ydroxysteroid dehydrogenase lik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397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62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161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161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01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08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111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57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57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08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094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somal protein L5 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0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PEP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ginyl aminopeptidase (aminopeptidase B)-lik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303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38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BTB7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and BTB domain containing 7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98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856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BP1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N binding protein 1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66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29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T1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-acetyltransferase 15 (GCN5-related, putativ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965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35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DK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-dependent kinase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54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36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BS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ardet-Biedl syndrome 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5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7869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PK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togen-activated protein kinase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56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L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3 (apoptosis repressor with CARD domai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69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093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B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S-responsive vesicle trafficking, beach and anchor containing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14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2119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ST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yrosylprotein sulfotransfer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46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5597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E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baptin, RAB GTPase binding effector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55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6880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TG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ituitary tumor-transforming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6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5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C1D1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BC1 domain family, member 1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25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657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FPI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ssue factor pathway inhibitor (lipoprotein-associated coagulation inhibitor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8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54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2B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2B, subunit 3 gamma, 58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79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781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M4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protein 4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82/Hs.7081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70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1147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NF26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protein 26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31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808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5A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15 (H+/peptide transporter),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98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715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G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hibitor of growth family,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2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654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B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tide binding protein 2 (MinD homolog, E. coli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2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963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KHG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eckstrin homology domain containing, family G (with RhoGef domain) member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452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77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RFI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cine rich repeat (in FLII) interact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80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2793/Hs.7061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PNB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aryopherin (importin) beta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25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208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SB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5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RT1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eratin 1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484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2615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3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specific peptidase 3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10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962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PDPF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ncreatic progenitor cell differentiation and proliferation factor homolog (zebrafish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767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85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DLBP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 density lipoprotein binding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4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9825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MD4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erile alpha motif domain containing 4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14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68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KH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serine kinase H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10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9649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FPT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tamine-fructose-6-phosphate transaminas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760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07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4A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4, sodium bicarbonate cotransporter, member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16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97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YK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/tyrosine kinase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19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9207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R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 ribonucleoprotein domain family,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19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287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MED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emp24 protein transport domain containing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67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0854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CNK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tassium channel, subfamily K,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39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487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MK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lcium/calmodulin-dependent protein kinase I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3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06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K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rylase kinas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369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04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LIM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Z and LIM domain 7 (enigm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04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1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C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ase, Ca++ transporting, type 2C,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38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541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TAD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TA domain containing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7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0817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SWAP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suppressor of white-apricot homolog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68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6061/Hs.72643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BP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pyrimidine tract binding prote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3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806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K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orylase kinase,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4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512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RG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2A4 regula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42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02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7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6454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PAN1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etraspanin 1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68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097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XL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XL receptor tyrosine 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19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842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BCC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binding cassette, sub-family C (CFTR/MRP), member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80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506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PC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ient receptor potential cation channel, subfamily C, membe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79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862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Y19L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y-19-like 1 (C. elegans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24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3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KU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sukushi small leucine rich proteoglycan homolog (Xenopus laevis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2811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435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1A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1 (glutamate/neutral amino acid transporter), member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86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316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32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ily with sequence similarity 32, member 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69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33986/Hs.623978/Hs.72905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MYM6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, MYM-type 6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374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832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CNT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clin T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54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EF1A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elongation factor 1 alpha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01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67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Y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routy homolog 2 (Drosophil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921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934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MT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rmitin family member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88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2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PEP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anyl (membrane) aminopeptid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014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640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DH3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socitrate dehydrogenase 3 (NAD+) bet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69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6889/Hs.72877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F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arginine-rich splicing factor 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276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9190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M2-AKAP2.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LM2-AKAP2 readthrough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30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6647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PI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ucose-6-phosphate isomer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12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895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GC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rcoglycan, beta (43kDa dystrophin-associated glycoprotein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315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0932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ITM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rferon induced transmembrane protein 2 (1-8D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95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4212/Hs.649282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PHN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trophilin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59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090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K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denylate kinase 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646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3503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YD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hydropyrimidine dehydroge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965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0537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SM14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SM14B, SCD6 homolog B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82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3386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B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osphatidylethanolamine bind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115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8338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NG1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uanine nucleotide binding protein (G protein), gamma 1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55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658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ZI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Z interact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6303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0632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T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dix (nucleoside diphosphate linked moiety X)-type motif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219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8782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2orf4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2 open reading frame 4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18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71933/Hs.70083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1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506 binding protein 1A, 12kDa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3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082/Hs.70811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GALS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892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48904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I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rc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0673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943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KX2-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K2 homeobox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03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872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M4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 binding motif protein 4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95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71259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PO5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ortin 5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93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5516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PH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ftiphil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458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1314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LC7A7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olute carrier family 7 (cationic amino acid transporter, y+ system), member 7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131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9073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FLAR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ASP8 and FADD-like apoptosis regula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20318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7009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N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sin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6565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ascii="MS Gothic;ＭＳ ゴシック" w:hAnsi="MS Gothic;ＭＳ ゴシック" w:cs="MS Gothic;ＭＳ ゴシック" w:eastAsia="MS Gothic;ＭＳ ゴシック"/>
                <w:color w:val="00000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390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37230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10orf8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hromosome 10 open reading frame 8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51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58705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3BP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TPase activating protein (SH3 domain) binding protein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365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64745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CR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C receptor, endothelial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085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23219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17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KIAA017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857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4783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RRC40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eucine rich repeat containing 40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1292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.15634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2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oisomerase (DNA) II alpha 170kDa</w:t>
            </w:r>
          </w:p>
        </w:tc>
      </w:tr>
    </w:tbl>
    <w:p>
      <w:pPr>
        <w:pStyle w:val="Normal"/>
        <w:rPr>
          <w:rStyle w:val="Heading3Char"/>
          <w:rFonts w:ascii="Times New Roman" w:hAnsi="Times New Roman" w:eastAsia="Batang;바탕" w:cs="Times New Roman"/>
          <w:lang w:eastAsia="ko-KR"/>
        </w:rPr>
      </w:pPr>
      <w:r>
        <w:rPr>
          <w:rFonts w:cs="Times New Roman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eastAsia="Batang;바탕" w:cs="Times New Roman"/>
          <w:b w:val="false"/>
          <w:b w:val="false"/>
          <w:bCs w:val="false"/>
          <w:sz w:val="22"/>
          <w:lang w:eastAsia="ko-KR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8:00Z</dcterms:created>
  <dc:creator>Song, Nan</dc:creator>
  <dc:description/>
  <dc:language>en-US</dc:language>
  <cp:lastModifiedBy>Daniel</cp:lastModifiedBy>
  <dcterms:modified xsi:type="dcterms:W3CDTF">2012-10-25T15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